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F4D1C" w14:textId="450DC960" w:rsidR="005C7175" w:rsidRPr="00CF763B" w:rsidRDefault="00F978F9" w:rsidP="0032364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ary</w:t>
      </w:r>
      <w:r>
        <w:rPr>
          <w:rFonts w:ascii="Times New Roman" w:hAnsi="Times New Roman" w:cs="Times New Roman"/>
        </w:rPr>
        <w:t xml:space="preserve"> </w:t>
      </w:r>
      <w:r w:rsidR="00323649" w:rsidRPr="00323649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</w:t>
      </w:r>
      <w:r w:rsidR="006C30F7">
        <w:rPr>
          <w:rFonts w:ascii="Times New Roman" w:hAnsi="Times New Roman" w:cs="Times New Roman"/>
        </w:rPr>
        <w:t>2</w:t>
      </w:r>
      <w:r w:rsidR="00B8261B" w:rsidRPr="00B8261B">
        <w:rPr>
          <w:rFonts w:ascii="Times New Roman" w:hAnsi="Times New Roman" w:cs="Times New Roman"/>
        </w:rPr>
        <w:t xml:space="preserve">: </w:t>
      </w:r>
      <w:bookmarkStart w:id="0" w:name="_Hlk182139962"/>
      <w:r w:rsidR="00B8261B" w:rsidRPr="00B8261B">
        <w:rPr>
          <w:rFonts w:ascii="Times New Roman" w:hAnsi="Times New Roman" w:cs="Times New Roman"/>
        </w:rPr>
        <w:t>Comparison of the diagnostic performances</w:t>
      </w:r>
      <w:bookmarkEnd w:id="0"/>
      <w:r w:rsidR="00B8261B" w:rsidRPr="00B8261B">
        <w:rPr>
          <w:rFonts w:ascii="Times New Roman" w:hAnsi="Times New Roman" w:cs="Times New Roman"/>
        </w:rPr>
        <w:t xml:space="preserve"> </w:t>
      </w:r>
      <w:r w:rsidR="00B8261B">
        <w:rPr>
          <w:rFonts w:ascii="Times New Roman" w:hAnsi="Times New Roman" w:cs="Times New Roman"/>
        </w:rPr>
        <w:t xml:space="preserve">among ML models for </w:t>
      </w:r>
      <w:r w:rsidR="00B8261B">
        <w:rPr>
          <w:rFonts w:ascii="Times New Roman" w:hAnsi="Times New Roman" w:cs="Times New Roman" w:hint="eastAsia"/>
          <w:szCs w:val="21"/>
        </w:rPr>
        <w:t>models</w:t>
      </w:r>
      <w:r w:rsidR="00B8261B">
        <w:rPr>
          <w:rFonts w:ascii="Times New Roman" w:hAnsi="Times New Roman" w:cs="Times New Roman"/>
          <w:szCs w:val="21"/>
        </w:rPr>
        <w:t xml:space="preserve"> </w:t>
      </w:r>
      <w:r w:rsidR="00B8261B">
        <w:rPr>
          <w:rFonts w:ascii="Times New Roman" w:hAnsi="Times New Roman" w:cs="Times New Roman" w:hint="eastAsia"/>
          <w:szCs w:val="21"/>
        </w:rPr>
        <w:t>for</w:t>
      </w:r>
      <w:r w:rsidR="00B8261B">
        <w:rPr>
          <w:rFonts w:ascii="Times New Roman" w:hAnsi="Times New Roman" w:cs="Times New Roman"/>
          <w:szCs w:val="21"/>
        </w:rPr>
        <w:t xml:space="preserve"> </w:t>
      </w:r>
      <w:r w:rsidR="00B8261B">
        <w:rPr>
          <w:rFonts w:ascii="Times New Roman" w:hAnsi="Times New Roman" w:cs="Times New Roman" w:hint="eastAsia"/>
          <w:szCs w:val="21"/>
        </w:rPr>
        <w:t>cervical</w:t>
      </w:r>
      <w:r w:rsidR="00B8261B">
        <w:rPr>
          <w:rFonts w:ascii="Times New Roman" w:hAnsi="Times New Roman" w:cs="Times New Roman"/>
          <w:szCs w:val="21"/>
        </w:rPr>
        <w:t xml:space="preserve"> </w:t>
      </w:r>
      <w:r w:rsidR="00B8261B">
        <w:rPr>
          <w:rFonts w:ascii="Times New Roman" w:hAnsi="Times New Roman" w:cs="Times New Roman" w:hint="eastAsia"/>
          <w:szCs w:val="21"/>
        </w:rPr>
        <w:t>cancer</w:t>
      </w:r>
      <w:r w:rsidR="00B8261B">
        <w:rPr>
          <w:rFonts w:ascii="Times New Roman" w:hAnsi="Times New Roman" w:cs="Times New Roman"/>
          <w:szCs w:val="21"/>
        </w:rPr>
        <w:t xml:space="preserve"> </w:t>
      </w:r>
      <w:r w:rsidR="00B8261B">
        <w:rPr>
          <w:rFonts w:ascii="Times New Roman" w:hAnsi="Times New Roman" w:cs="Times New Roman" w:hint="eastAsia"/>
          <w:szCs w:val="21"/>
        </w:rPr>
        <w:t>subtyping</w:t>
      </w:r>
      <w:r w:rsidR="00B8261B">
        <w:rPr>
          <w:rFonts w:ascii="Times New Roman" w:hAnsi="Times New Roman" w:cs="Times New Roman"/>
          <w:szCs w:val="21"/>
        </w:rPr>
        <w:t xml:space="preserve"> </w:t>
      </w:r>
      <w:r w:rsidR="00B8261B">
        <w:rPr>
          <w:rFonts w:ascii="Times New Roman" w:hAnsi="Times New Roman" w:cs="Times New Roman" w:hint="eastAsia"/>
          <w:szCs w:val="21"/>
        </w:rPr>
        <w:t>at</w:t>
      </w:r>
      <w:r w:rsidR="00B8261B">
        <w:rPr>
          <w:rFonts w:ascii="Times New Roman" w:hAnsi="Times New Roman" w:cs="Times New Roman"/>
          <w:szCs w:val="21"/>
        </w:rPr>
        <w:t xml:space="preserve"> </w:t>
      </w:r>
      <w:r w:rsidR="00B8261B" w:rsidRPr="00B8261B">
        <w:rPr>
          <w:rFonts w:ascii="Times New Roman" w:hAnsi="Times New Roman" w:cs="Times New Roman"/>
        </w:rPr>
        <w:t xml:space="preserve">WSI-level using </w:t>
      </w:r>
      <w:r w:rsidR="00205123">
        <w:rPr>
          <w:rFonts w:ascii="Times New Roman" w:hAnsi="Times New Roman" w:cs="Times New Roman"/>
        </w:rPr>
        <w:t>Histogram</w:t>
      </w:r>
      <w:r w:rsidR="00B8261B" w:rsidRPr="00B8261B">
        <w:rPr>
          <w:rFonts w:ascii="Times New Roman" w:hAnsi="Times New Roman" w:cs="Times New Roman"/>
        </w:rPr>
        <w:t xml:space="preserve"> </w:t>
      </w:r>
      <w:r w:rsidR="007C1250">
        <w:rPr>
          <w:rFonts w:ascii="Times New Roman" w:hAnsi="Times New Roman" w:cs="Times New Roman"/>
        </w:rPr>
        <w:t>features</w:t>
      </w:r>
      <w:r w:rsidR="00B8261B">
        <w:rPr>
          <w:rFonts w:ascii="Times New Roman" w:hAnsi="Times New Roman" w:cs="Times New Roman"/>
        </w:rPr>
        <w:t>.</w:t>
      </w:r>
    </w:p>
    <w:tbl>
      <w:tblPr>
        <w:tblStyle w:val="a3"/>
        <w:tblpPr w:leftFromText="180" w:rightFromText="180" w:vertAnchor="text" w:horzAnchor="margin" w:tblpXSpec="center" w:tblpY="22"/>
        <w:tblW w:w="16081" w:type="dxa"/>
        <w:tblLook w:val="04A0" w:firstRow="1" w:lastRow="0" w:firstColumn="1" w:lastColumn="0" w:noHBand="0" w:noVBand="1"/>
      </w:tblPr>
      <w:tblGrid>
        <w:gridCol w:w="1465"/>
        <w:gridCol w:w="1233"/>
        <w:gridCol w:w="1191"/>
        <w:gridCol w:w="1208"/>
        <w:gridCol w:w="1191"/>
        <w:gridCol w:w="1220"/>
        <w:gridCol w:w="1191"/>
        <w:gridCol w:w="1219"/>
        <w:gridCol w:w="1343"/>
        <w:gridCol w:w="1219"/>
        <w:gridCol w:w="1191"/>
        <w:gridCol w:w="1219"/>
        <w:gridCol w:w="1191"/>
      </w:tblGrid>
      <w:tr w:rsidR="002A5759" w:rsidRPr="002A5759" w14:paraId="7CBEEBB1" w14:textId="77777777" w:rsidTr="005B25BB">
        <w:tc>
          <w:tcPr>
            <w:tcW w:w="1465" w:type="dxa"/>
            <w:vMerge w:val="restart"/>
            <w:vAlign w:val="center"/>
          </w:tcPr>
          <w:p w14:paraId="42443E8B" w14:textId="77777777" w:rsidR="0044505F" w:rsidRPr="002A5759" w:rsidRDefault="0044505F" w:rsidP="00C63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Models</w:t>
            </w:r>
          </w:p>
        </w:tc>
        <w:tc>
          <w:tcPr>
            <w:tcW w:w="7234" w:type="dxa"/>
            <w:gridSpan w:val="6"/>
            <w:vAlign w:val="center"/>
          </w:tcPr>
          <w:p w14:paraId="4F20378E" w14:textId="747BB6EE" w:rsidR="0044505F" w:rsidRPr="002A5759" w:rsidRDefault="0044505F" w:rsidP="00C63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0E0569" w:rsidRPr="002A5759">
              <w:rPr>
                <w:rFonts w:ascii="Times New Roman" w:hAnsi="Times New Roman" w:cs="Times New Roman"/>
                <w:sz w:val="18"/>
                <w:szCs w:val="18"/>
              </w:rPr>
              <w:t>CCN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 xml:space="preserve"> dataset</w:t>
            </w:r>
          </w:p>
        </w:tc>
        <w:tc>
          <w:tcPr>
            <w:tcW w:w="7382" w:type="dxa"/>
            <w:gridSpan w:val="6"/>
            <w:vAlign w:val="center"/>
          </w:tcPr>
          <w:p w14:paraId="2200335B" w14:textId="096D9EE3" w:rsidR="0044505F" w:rsidRPr="002A5759" w:rsidRDefault="0044505F" w:rsidP="00C63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0E0569" w:rsidRPr="002A5759">
              <w:rPr>
                <w:rFonts w:ascii="Times New Roman" w:hAnsi="Times New Roman" w:cs="Times New Roman"/>
                <w:sz w:val="18"/>
                <w:szCs w:val="18"/>
              </w:rPr>
              <w:t>SPNPH</w:t>
            </w:r>
            <w:r w:rsidR="009A1F24" w:rsidRPr="002A57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dataset</w:t>
            </w:r>
          </w:p>
        </w:tc>
      </w:tr>
      <w:tr w:rsidR="002A5759" w:rsidRPr="002A5759" w14:paraId="154DA4DA" w14:textId="77777777" w:rsidTr="002161BC">
        <w:tc>
          <w:tcPr>
            <w:tcW w:w="1465" w:type="dxa"/>
            <w:vMerge/>
            <w:vAlign w:val="center"/>
          </w:tcPr>
          <w:p w14:paraId="4364EA00" w14:textId="77777777" w:rsidR="0044505F" w:rsidRPr="002A5759" w:rsidRDefault="0044505F" w:rsidP="00C63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3" w:type="dxa"/>
            <w:vAlign w:val="center"/>
          </w:tcPr>
          <w:p w14:paraId="1171CFDB" w14:textId="77777777" w:rsidR="0044505F" w:rsidRPr="002A5759" w:rsidRDefault="0044505F" w:rsidP="00C63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Accuracy</w:t>
            </w:r>
          </w:p>
        </w:tc>
        <w:tc>
          <w:tcPr>
            <w:tcW w:w="1191" w:type="dxa"/>
            <w:vAlign w:val="center"/>
          </w:tcPr>
          <w:p w14:paraId="563FAD78" w14:textId="77777777" w:rsidR="0044505F" w:rsidRPr="002A5759" w:rsidRDefault="0044505F" w:rsidP="00C63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1208" w:type="dxa"/>
            <w:vAlign w:val="center"/>
          </w:tcPr>
          <w:p w14:paraId="63EEB52D" w14:textId="77777777" w:rsidR="0044505F" w:rsidRPr="002A5759" w:rsidRDefault="0044505F" w:rsidP="00C63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1191" w:type="dxa"/>
            <w:vAlign w:val="center"/>
          </w:tcPr>
          <w:p w14:paraId="57A95E5B" w14:textId="77777777" w:rsidR="0044505F" w:rsidRPr="002A5759" w:rsidRDefault="0044505F" w:rsidP="00C63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</w:p>
        </w:tc>
        <w:tc>
          <w:tcPr>
            <w:tcW w:w="1220" w:type="dxa"/>
            <w:vAlign w:val="center"/>
          </w:tcPr>
          <w:p w14:paraId="1795AF30" w14:textId="77777777" w:rsidR="0044505F" w:rsidRPr="002A5759" w:rsidRDefault="0044505F" w:rsidP="00C63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</w:p>
        </w:tc>
        <w:tc>
          <w:tcPr>
            <w:tcW w:w="1191" w:type="dxa"/>
            <w:vAlign w:val="center"/>
          </w:tcPr>
          <w:p w14:paraId="646E8E04" w14:textId="48327569" w:rsidR="0044505F" w:rsidRPr="002A5759" w:rsidRDefault="0044505F" w:rsidP="00C63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AUROC</w:t>
            </w:r>
            <w:r w:rsidR="00265DFC" w:rsidRPr="002A575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19" w:type="dxa"/>
            <w:vAlign w:val="center"/>
          </w:tcPr>
          <w:p w14:paraId="004B1788" w14:textId="77777777" w:rsidR="0044505F" w:rsidRPr="002A5759" w:rsidRDefault="0044505F" w:rsidP="00C63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Accuracy</w:t>
            </w:r>
          </w:p>
        </w:tc>
        <w:tc>
          <w:tcPr>
            <w:tcW w:w="1343" w:type="dxa"/>
            <w:vAlign w:val="center"/>
          </w:tcPr>
          <w:p w14:paraId="5BD27B58" w14:textId="77777777" w:rsidR="0044505F" w:rsidRPr="002A5759" w:rsidRDefault="0044505F" w:rsidP="00C63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1219" w:type="dxa"/>
            <w:vAlign w:val="center"/>
          </w:tcPr>
          <w:p w14:paraId="34D2CEFD" w14:textId="77777777" w:rsidR="0044505F" w:rsidRPr="002A5759" w:rsidRDefault="0044505F" w:rsidP="00C63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1191" w:type="dxa"/>
            <w:vAlign w:val="center"/>
          </w:tcPr>
          <w:p w14:paraId="165B96FB" w14:textId="77777777" w:rsidR="0044505F" w:rsidRPr="002A5759" w:rsidRDefault="0044505F" w:rsidP="00C63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</w:p>
        </w:tc>
        <w:tc>
          <w:tcPr>
            <w:tcW w:w="1219" w:type="dxa"/>
            <w:vAlign w:val="center"/>
          </w:tcPr>
          <w:p w14:paraId="52BBD135" w14:textId="77777777" w:rsidR="0044505F" w:rsidRPr="002A5759" w:rsidRDefault="0044505F" w:rsidP="00C63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</w:p>
        </w:tc>
        <w:tc>
          <w:tcPr>
            <w:tcW w:w="1191" w:type="dxa"/>
            <w:vAlign w:val="center"/>
          </w:tcPr>
          <w:p w14:paraId="0A55B6AC" w14:textId="3C166D08" w:rsidR="0044505F" w:rsidRPr="002A5759" w:rsidRDefault="0044505F" w:rsidP="00C63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AUROC</w:t>
            </w:r>
            <w:r w:rsidR="00265DFC" w:rsidRPr="002A57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</w:tr>
      <w:tr w:rsidR="002A5759" w:rsidRPr="002A5759" w14:paraId="3F81722B" w14:textId="77777777" w:rsidTr="002161BC">
        <w:tc>
          <w:tcPr>
            <w:tcW w:w="1465" w:type="dxa"/>
            <w:vAlign w:val="center"/>
          </w:tcPr>
          <w:p w14:paraId="5E714647" w14:textId="5F4F0F1D" w:rsidR="00923138" w:rsidRPr="002A5759" w:rsidRDefault="00B8261B" w:rsidP="0092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ogistic Regression</w:t>
            </w:r>
          </w:p>
        </w:tc>
        <w:tc>
          <w:tcPr>
            <w:tcW w:w="1233" w:type="dxa"/>
            <w:vAlign w:val="center"/>
          </w:tcPr>
          <w:p w14:paraId="701B337D" w14:textId="2704909F" w:rsidR="00923138" w:rsidRPr="002A5759" w:rsidRDefault="00205123" w:rsidP="0092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832</w:t>
            </w:r>
          </w:p>
          <w:p w14:paraId="3AA20C00" w14:textId="6C581D18" w:rsidR="00923138" w:rsidRPr="002A5759" w:rsidRDefault="00923138" w:rsidP="0092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E2B56" w:rsidRPr="002A575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929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7DDA176E" w14:textId="2E17CC3A" w:rsidR="00923138" w:rsidRPr="002A5759" w:rsidRDefault="00923138" w:rsidP="0092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874</w:t>
            </w:r>
          </w:p>
          <w:p w14:paraId="75B33FA7" w14:textId="5B8668CF" w:rsidR="00923138" w:rsidRPr="002A5759" w:rsidRDefault="00923138" w:rsidP="0092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687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05123" w:rsidRPr="002A57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00EAB" w:rsidRPr="002A575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AE2B56" w:rsidRPr="002A57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8" w:type="dxa"/>
            <w:vAlign w:val="center"/>
          </w:tcPr>
          <w:p w14:paraId="789DD9D5" w14:textId="4D901712" w:rsidR="00923138" w:rsidRPr="002A5759" w:rsidRDefault="00205123" w:rsidP="0092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821</w:t>
            </w: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23138"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923138"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649</w:t>
            </w:r>
            <w:r w:rsidR="00923138" w:rsidRPr="002A575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  <w:r w:rsidR="00923138"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380BDA65" w14:textId="1BBE42DB" w:rsidR="00923138" w:rsidRPr="002A5759" w:rsidRDefault="00923138" w:rsidP="0092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  <w:p w14:paraId="5ABABD6F" w14:textId="6762683E" w:rsidR="00923138" w:rsidRPr="002A5759" w:rsidRDefault="00923138" w:rsidP="0092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  <w:vAlign w:val="center"/>
          </w:tcPr>
          <w:p w14:paraId="613A4293" w14:textId="22A89D74" w:rsidR="00923138" w:rsidRPr="002A5759" w:rsidRDefault="00923138" w:rsidP="0092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  <w:p w14:paraId="49022B4F" w14:textId="555C1418" w:rsidR="00923138" w:rsidRPr="002A5759" w:rsidRDefault="00923138" w:rsidP="0092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906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00EAB" w:rsidRPr="002A575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5B25BB" w:rsidRPr="002A57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753AB6C6" w14:textId="48498C20" w:rsidR="00923138" w:rsidRPr="002A5759" w:rsidRDefault="00923138" w:rsidP="0092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873</w:t>
            </w:r>
          </w:p>
          <w:p w14:paraId="73444352" w14:textId="62D55332" w:rsidR="00923138" w:rsidRPr="002A5759" w:rsidRDefault="00923138" w:rsidP="0092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766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A00EAB" w:rsidRPr="002A575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19" w:type="dxa"/>
            <w:vAlign w:val="center"/>
          </w:tcPr>
          <w:p w14:paraId="13B443FB" w14:textId="730DC9AA" w:rsidR="00923138" w:rsidRPr="002A5759" w:rsidRDefault="00923138" w:rsidP="0092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864</w:t>
            </w:r>
          </w:p>
          <w:p w14:paraId="1CD7A7E3" w14:textId="3A840C12" w:rsidR="00923138" w:rsidRPr="002A5759" w:rsidRDefault="00923138" w:rsidP="0092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757,0.957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43" w:type="dxa"/>
            <w:vAlign w:val="center"/>
          </w:tcPr>
          <w:p w14:paraId="040EA2FC" w14:textId="6C54E954" w:rsidR="00923138" w:rsidRPr="002A5759" w:rsidRDefault="00923138" w:rsidP="0092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842</w:t>
            </w:r>
          </w:p>
          <w:p w14:paraId="18507620" w14:textId="3760C7DC" w:rsidR="00923138" w:rsidRPr="002A5759" w:rsidRDefault="00923138" w:rsidP="0092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615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161BC" w:rsidRPr="002A57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61BC" w:rsidRPr="002A5759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19" w:type="dxa"/>
            <w:vAlign w:val="center"/>
          </w:tcPr>
          <w:p w14:paraId="0BC26EA8" w14:textId="42D8B2FB" w:rsidR="00923138" w:rsidRPr="002A5759" w:rsidRDefault="00923138" w:rsidP="0092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870</w:t>
            </w:r>
          </w:p>
          <w:p w14:paraId="61D0681D" w14:textId="5D5F7EB9" w:rsidR="00923138" w:rsidRPr="002A5759" w:rsidRDefault="00923138" w:rsidP="0092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737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5B213C37" w14:textId="3D5B37B6" w:rsidR="00923138" w:rsidRPr="002A5759" w:rsidRDefault="00923138" w:rsidP="0092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652</w:t>
            </w:r>
          </w:p>
          <w:p w14:paraId="13370D1C" w14:textId="50CFF6EF" w:rsidR="00923138" w:rsidRPr="002A5759" w:rsidRDefault="00923138" w:rsidP="0092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19" w:type="dxa"/>
            <w:vAlign w:val="center"/>
          </w:tcPr>
          <w:p w14:paraId="51AFD3D2" w14:textId="0B993203" w:rsidR="00923138" w:rsidRPr="002A5759" w:rsidRDefault="00923138" w:rsidP="0092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3069E" w:rsidRPr="002A575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  <w:p w14:paraId="41FEA637" w14:textId="2FE607DF" w:rsidR="00923138" w:rsidRPr="002A5759" w:rsidRDefault="00923138" w:rsidP="0092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889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3069E" w:rsidRPr="002A575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3954A2F4" w14:textId="644B3128" w:rsidR="00923138" w:rsidRPr="002A5759" w:rsidRDefault="00923138" w:rsidP="0092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867</w:t>
            </w:r>
          </w:p>
          <w:p w14:paraId="613B6AEA" w14:textId="0FC25DD8" w:rsidR="00923138" w:rsidRPr="002A5759" w:rsidRDefault="00923138" w:rsidP="0092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742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9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A5759" w:rsidRPr="002A5759" w14:paraId="1065274F" w14:textId="77777777" w:rsidTr="002161BC">
        <w:tc>
          <w:tcPr>
            <w:tcW w:w="1465" w:type="dxa"/>
            <w:vAlign w:val="center"/>
          </w:tcPr>
          <w:p w14:paraId="6405A952" w14:textId="0A431CF3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Random Forest</w:t>
            </w:r>
          </w:p>
        </w:tc>
        <w:tc>
          <w:tcPr>
            <w:tcW w:w="1233" w:type="dxa"/>
            <w:vAlign w:val="center"/>
          </w:tcPr>
          <w:p w14:paraId="5DA5319C" w14:textId="673DC885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828</w:t>
            </w:r>
          </w:p>
          <w:p w14:paraId="483D967D" w14:textId="57BD8846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741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906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14AF8517" w14:textId="3313B0F2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877</w:t>
            </w:r>
          </w:p>
          <w:p w14:paraId="7DC3223B" w14:textId="24B32CC2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688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1.000)</w:t>
            </w:r>
          </w:p>
        </w:tc>
        <w:tc>
          <w:tcPr>
            <w:tcW w:w="1208" w:type="dxa"/>
            <w:vAlign w:val="center"/>
          </w:tcPr>
          <w:p w14:paraId="4F610C07" w14:textId="2485D025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816</w:t>
            </w:r>
          </w:p>
          <w:p w14:paraId="4205360F" w14:textId="0DA73A83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716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9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191" w:type="dxa"/>
            <w:vAlign w:val="center"/>
          </w:tcPr>
          <w:p w14:paraId="7D43A7E9" w14:textId="6E94A278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545</w:t>
            </w:r>
          </w:p>
          <w:p w14:paraId="5CF7A468" w14:textId="7B2FD55D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731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  <w:vAlign w:val="center"/>
          </w:tcPr>
          <w:p w14:paraId="3FFB7243" w14:textId="1AC12D38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964</w:t>
            </w:r>
          </w:p>
          <w:p w14:paraId="236B0426" w14:textId="0D9EA839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1.000)</w:t>
            </w:r>
          </w:p>
        </w:tc>
        <w:tc>
          <w:tcPr>
            <w:tcW w:w="1191" w:type="dxa"/>
            <w:vAlign w:val="center"/>
          </w:tcPr>
          <w:p w14:paraId="43828F3E" w14:textId="05AA8DC3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838</w:t>
            </w:r>
          </w:p>
          <w:p w14:paraId="5B8ADB87" w14:textId="3FA9F3AB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943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19" w:type="dxa"/>
            <w:vAlign w:val="center"/>
          </w:tcPr>
          <w:p w14:paraId="09CF46EB" w14:textId="6E8C66B8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766</w:t>
            </w:r>
          </w:p>
          <w:p w14:paraId="7914ACF2" w14:textId="0567FE08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614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871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43" w:type="dxa"/>
            <w:vAlign w:val="center"/>
          </w:tcPr>
          <w:p w14:paraId="55F02923" w14:textId="2EB5149B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872</w:t>
            </w:r>
          </w:p>
          <w:p w14:paraId="293BB720" w14:textId="6DD86415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692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1.000)</w:t>
            </w:r>
          </w:p>
        </w:tc>
        <w:tc>
          <w:tcPr>
            <w:tcW w:w="1219" w:type="dxa"/>
            <w:vAlign w:val="center"/>
          </w:tcPr>
          <w:p w14:paraId="7EE92474" w14:textId="018AB2C9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736</w:t>
            </w:r>
          </w:p>
          <w:p w14:paraId="72ED2029" w14:textId="4AADA2F2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527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891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1742ABE0" w14:textId="6EB48A88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  <w:p w14:paraId="0DF7C76C" w14:textId="3A68BA6F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692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19" w:type="dxa"/>
            <w:vAlign w:val="center"/>
          </w:tcPr>
          <w:p w14:paraId="6B354226" w14:textId="6902301D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  <w:p w14:paraId="75AA3DE4" w14:textId="49379FC3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0.889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1.000)</w:t>
            </w:r>
          </w:p>
        </w:tc>
        <w:tc>
          <w:tcPr>
            <w:tcW w:w="1191" w:type="dxa"/>
            <w:vAlign w:val="center"/>
          </w:tcPr>
          <w:p w14:paraId="6FA14A94" w14:textId="27793A94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808</w:t>
            </w:r>
          </w:p>
          <w:p w14:paraId="1F1554DB" w14:textId="40FD2DB6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696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9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A5759" w:rsidRPr="002A5759" w14:paraId="7CEB0D65" w14:textId="77777777" w:rsidTr="002161BC">
        <w:tc>
          <w:tcPr>
            <w:tcW w:w="1465" w:type="dxa"/>
            <w:vAlign w:val="center"/>
          </w:tcPr>
          <w:p w14:paraId="13A1BBB2" w14:textId="4335638D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Support Vector Machine</w:t>
            </w:r>
          </w:p>
        </w:tc>
        <w:tc>
          <w:tcPr>
            <w:tcW w:w="1233" w:type="dxa"/>
            <w:vAlign w:val="center"/>
          </w:tcPr>
          <w:p w14:paraId="0C94ADA2" w14:textId="670C9B67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828</w:t>
            </w:r>
          </w:p>
          <w:p w14:paraId="3EAA65C5" w14:textId="56510E6A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718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9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22CAED08" w14:textId="7AA4A615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850</w:t>
            </w:r>
          </w:p>
          <w:p w14:paraId="2A0F02B2" w14:textId="522754FA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611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1.000)</w:t>
            </w:r>
          </w:p>
        </w:tc>
        <w:tc>
          <w:tcPr>
            <w:tcW w:w="1208" w:type="dxa"/>
            <w:vAlign w:val="center"/>
          </w:tcPr>
          <w:p w14:paraId="55D5AC6F" w14:textId="52FA708C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822</w:t>
            </w:r>
          </w:p>
          <w:p w14:paraId="1CE72F1F" w14:textId="2B606814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690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971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20C44322" w14:textId="4701F36E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564</w:t>
            </w:r>
          </w:p>
          <w:p w14:paraId="6C078489" w14:textId="788F26E6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850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  <w:vAlign w:val="center"/>
          </w:tcPr>
          <w:p w14:paraId="0299206D" w14:textId="6F4F6727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957</w:t>
            </w:r>
          </w:p>
          <w:p w14:paraId="77747886" w14:textId="168A322D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892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1.000)</w:t>
            </w:r>
          </w:p>
        </w:tc>
        <w:tc>
          <w:tcPr>
            <w:tcW w:w="1191" w:type="dxa"/>
            <w:vAlign w:val="center"/>
          </w:tcPr>
          <w:p w14:paraId="643D08EE" w14:textId="1A31FC12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848</w:t>
            </w:r>
          </w:p>
          <w:p w14:paraId="4A409727" w14:textId="7C206CB8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727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942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19" w:type="dxa"/>
            <w:vAlign w:val="center"/>
          </w:tcPr>
          <w:p w14:paraId="383778A7" w14:textId="03B32DFB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866</w:t>
            </w:r>
          </w:p>
          <w:p w14:paraId="2AF3915B" w14:textId="43A9B881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757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943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43" w:type="dxa"/>
            <w:vAlign w:val="center"/>
          </w:tcPr>
          <w:p w14:paraId="7E5297DF" w14:textId="4F7F0218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886</w:t>
            </w:r>
          </w:p>
          <w:p w14:paraId="5D1C0FE5" w14:textId="0ED85483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,1.000)</w:t>
            </w:r>
          </w:p>
        </w:tc>
        <w:tc>
          <w:tcPr>
            <w:tcW w:w="1219" w:type="dxa"/>
            <w:vAlign w:val="center"/>
          </w:tcPr>
          <w:p w14:paraId="01F4F5BE" w14:textId="38E8993F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860</w:t>
            </w:r>
          </w:p>
          <w:p w14:paraId="189ABB1B" w14:textId="1AA0D0EF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6D41C869" w14:textId="1A5FA3E9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  <w:p w14:paraId="0308B867" w14:textId="0FF78ED7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400,0.842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19" w:type="dxa"/>
            <w:vAlign w:val="center"/>
          </w:tcPr>
          <w:p w14:paraId="246C90F4" w14:textId="274E4577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965</w:t>
            </w:r>
          </w:p>
          <w:p w14:paraId="009706BD" w14:textId="69294B49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1.000)</w:t>
            </w:r>
          </w:p>
        </w:tc>
        <w:tc>
          <w:tcPr>
            <w:tcW w:w="1191" w:type="dxa"/>
            <w:vAlign w:val="center"/>
          </w:tcPr>
          <w:p w14:paraId="54544448" w14:textId="299E1A58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880</w:t>
            </w:r>
          </w:p>
          <w:p w14:paraId="3CEA206F" w14:textId="5A5EC618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754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9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A5759" w:rsidRPr="002A5759" w14:paraId="6542A349" w14:textId="77777777" w:rsidTr="002161BC">
        <w:tc>
          <w:tcPr>
            <w:tcW w:w="1465" w:type="dxa"/>
            <w:vAlign w:val="center"/>
          </w:tcPr>
          <w:p w14:paraId="606DC8EF" w14:textId="029C77C6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XGBoost</w:t>
            </w:r>
          </w:p>
        </w:tc>
        <w:tc>
          <w:tcPr>
            <w:tcW w:w="1233" w:type="dxa"/>
            <w:vAlign w:val="center"/>
          </w:tcPr>
          <w:p w14:paraId="71CDF1D0" w14:textId="73D78DB4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827</w:t>
            </w:r>
          </w:p>
          <w:p w14:paraId="6EC272BB" w14:textId="5748D3C2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918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6FFFD28B" w14:textId="1E0BAE46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</w:p>
          <w:p w14:paraId="34B85E14" w14:textId="4FBFC815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1.000)</w:t>
            </w:r>
          </w:p>
        </w:tc>
        <w:tc>
          <w:tcPr>
            <w:tcW w:w="1208" w:type="dxa"/>
            <w:vAlign w:val="center"/>
          </w:tcPr>
          <w:p w14:paraId="01E46182" w14:textId="3E2F3008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831</w:t>
            </w:r>
          </w:p>
          <w:p w14:paraId="1FFDFFB5" w14:textId="2167E514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710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9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196A8345" w14:textId="256A8D8B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</w:p>
          <w:p w14:paraId="6E477F71" w14:textId="4945369D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786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  <w:vAlign w:val="center"/>
          </w:tcPr>
          <w:p w14:paraId="3B3DB784" w14:textId="6474FDF4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947</w:t>
            </w:r>
          </w:p>
          <w:p w14:paraId="47F11733" w14:textId="73566015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881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1.000)</w:t>
            </w:r>
          </w:p>
        </w:tc>
        <w:tc>
          <w:tcPr>
            <w:tcW w:w="1191" w:type="dxa"/>
            <w:vAlign w:val="center"/>
          </w:tcPr>
          <w:p w14:paraId="5C81C3ED" w14:textId="6A0F4981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823</w:t>
            </w:r>
          </w:p>
          <w:p w14:paraId="0713D0D4" w14:textId="0FC153AC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673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9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19" w:type="dxa"/>
            <w:vAlign w:val="center"/>
          </w:tcPr>
          <w:p w14:paraId="41E05DEF" w14:textId="6B13E5E2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717</w:t>
            </w:r>
          </w:p>
          <w:p w14:paraId="1E3F0B91" w14:textId="352C0381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871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43" w:type="dxa"/>
            <w:vAlign w:val="center"/>
          </w:tcPr>
          <w:p w14:paraId="22C9EFD5" w14:textId="2A7E4D18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842</w:t>
            </w:r>
          </w:p>
          <w:p w14:paraId="73AB7624" w14:textId="518B83B3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583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1.000)</w:t>
            </w:r>
          </w:p>
        </w:tc>
        <w:tc>
          <w:tcPr>
            <w:tcW w:w="1219" w:type="dxa"/>
            <w:vAlign w:val="center"/>
          </w:tcPr>
          <w:p w14:paraId="547FC612" w14:textId="0390B238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681</w:t>
            </w:r>
          </w:p>
          <w:p w14:paraId="13E03353" w14:textId="34E6FF2E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434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911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25DBAEFB" w14:textId="5B460710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438</w:t>
            </w:r>
          </w:p>
          <w:p w14:paraId="1B1DAE87" w14:textId="1CFFDCEC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680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19" w:type="dxa"/>
            <w:vAlign w:val="center"/>
          </w:tcPr>
          <w:p w14:paraId="334F6440" w14:textId="4661508C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  <w:p w14:paraId="5CBD2D6F" w14:textId="4E87E7CC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1.000)</w:t>
            </w:r>
          </w:p>
        </w:tc>
        <w:tc>
          <w:tcPr>
            <w:tcW w:w="1191" w:type="dxa"/>
            <w:vAlign w:val="center"/>
          </w:tcPr>
          <w:p w14:paraId="49BC4E4D" w14:textId="3A0315BB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761</w:t>
            </w:r>
          </w:p>
          <w:p w14:paraId="6084E499" w14:textId="5F1D1745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65DFC" w:rsidRPr="002A57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884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A5759" w:rsidRPr="002A5759" w14:paraId="717A501A" w14:textId="77777777" w:rsidTr="002161BC">
        <w:tc>
          <w:tcPr>
            <w:tcW w:w="1465" w:type="dxa"/>
            <w:vAlign w:val="center"/>
          </w:tcPr>
          <w:p w14:paraId="3D20C8EB" w14:textId="1CD2F07F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ADABoost</w:t>
            </w:r>
            <w:proofErr w:type="spellEnd"/>
          </w:p>
        </w:tc>
        <w:tc>
          <w:tcPr>
            <w:tcW w:w="1233" w:type="dxa"/>
            <w:vAlign w:val="center"/>
          </w:tcPr>
          <w:p w14:paraId="7A30FC54" w14:textId="53F18896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850</w:t>
            </w:r>
          </w:p>
          <w:p w14:paraId="2DC8BFCE" w14:textId="28CAF103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753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9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5E61FCC7" w14:textId="134D964B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755</w:t>
            </w:r>
          </w:p>
          <w:p w14:paraId="097312E9" w14:textId="44DF86F7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8" w:type="dxa"/>
            <w:vAlign w:val="center"/>
          </w:tcPr>
          <w:p w14:paraId="48E975EC" w14:textId="5F30F481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875</w:t>
            </w:r>
          </w:p>
          <w:p w14:paraId="1EA93CA7" w14:textId="1D897456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767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0.959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0B8F9948" w14:textId="5693603C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609</w:t>
            </w:r>
          </w:p>
          <w:p w14:paraId="5D889B7F" w14:textId="03820EAA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  <w:vAlign w:val="center"/>
          </w:tcPr>
          <w:p w14:paraId="6E78BD62" w14:textId="77777777" w:rsidR="00F7074A" w:rsidRPr="002A5759" w:rsidRDefault="00F7074A" w:rsidP="00F7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934</w:t>
            </w:r>
          </w:p>
          <w:p w14:paraId="5CC24641" w14:textId="29064566" w:rsidR="0053069E" w:rsidRPr="002A5759" w:rsidRDefault="00F7074A" w:rsidP="00F7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864,0.986)</w:t>
            </w:r>
          </w:p>
        </w:tc>
        <w:tc>
          <w:tcPr>
            <w:tcW w:w="1191" w:type="dxa"/>
            <w:vAlign w:val="center"/>
          </w:tcPr>
          <w:p w14:paraId="4C6ADD36" w14:textId="3F5388CC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795</w:t>
            </w:r>
          </w:p>
          <w:p w14:paraId="240E13C4" w14:textId="5B4124BB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648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9</w:t>
            </w:r>
            <w:r w:rsidR="00F7074A" w:rsidRPr="002A575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19" w:type="dxa"/>
            <w:vAlign w:val="center"/>
          </w:tcPr>
          <w:p w14:paraId="791C1738" w14:textId="6E391816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735</w:t>
            </w:r>
          </w:p>
          <w:p w14:paraId="4B190C1C" w14:textId="5736E1D5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586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886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43" w:type="dxa"/>
            <w:vAlign w:val="center"/>
          </w:tcPr>
          <w:p w14:paraId="5AC10986" w14:textId="68DFA886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937</w:t>
            </w:r>
          </w:p>
          <w:p w14:paraId="1AF27A12" w14:textId="01FD3672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714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1.000)</w:t>
            </w:r>
          </w:p>
        </w:tc>
        <w:tc>
          <w:tcPr>
            <w:tcW w:w="1219" w:type="dxa"/>
            <w:vAlign w:val="center"/>
          </w:tcPr>
          <w:p w14:paraId="5957BC2E" w14:textId="1C4037BD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679</w:t>
            </w:r>
          </w:p>
          <w:p w14:paraId="6341CD98" w14:textId="5AE2ADC2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473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0.909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11ABD851" w14:textId="06DCFCF8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454</w:t>
            </w:r>
          </w:p>
          <w:p w14:paraId="6E791DE0" w14:textId="1ABA524E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0.684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19" w:type="dxa"/>
            <w:vAlign w:val="center"/>
          </w:tcPr>
          <w:p w14:paraId="25FEBE53" w14:textId="61701F5A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979</w:t>
            </w:r>
          </w:p>
          <w:p w14:paraId="377C1C87" w14:textId="5FD65C79" w:rsidR="0053069E" w:rsidRPr="002A5759" w:rsidRDefault="0053069E" w:rsidP="005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4EAA" w:rsidRPr="002A5759">
              <w:rPr>
                <w:rFonts w:ascii="Times New Roman" w:hAnsi="Times New Roman" w:cs="Times New Roman"/>
                <w:sz w:val="18"/>
                <w:szCs w:val="18"/>
              </w:rPr>
              <w:t>918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1.000)</w:t>
            </w:r>
          </w:p>
        </w:tc>
        <w:tc>
          <w:tcPr>
            <w:tcW w:w="1191" w:type="dxa"/>
            <w:vAlign w:val="center"/>
          </w:tcPr>
          <w:p w14:paraId="58AAAC3D" w14:textId="1B775228" w:rsidR="00265DFC" w:rsidRPr="002A5759" w:rsidRDefault="00265DFC" w:rsidP="00265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816</w:t>
            </w:r>
          </w:p>
          <w:p w14:paraId="2F5F2E27" w14:textId="3B664721" w:rsidR="0053069E" w:rsidRPr="002A5759" w:rsidRDefault="00265DFC" w:rsidP="00265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2A5759">
              <w:rPr>
                <w:rFonts w:ascii="Times New Roman" w:hAnsi="Times New Roman" w:cs="Times New Roman"/>
                <w:sz w:val="18"/>
                <w:szCs w:val="18"/>
              </w:rPr>
              <w:t>,0.9</w:t>
            </w:r>
            <w:r w:rsidR="00595ADB" w:rsidRPr="002A5759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595ADB" w:rsidRPr="002A57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</w:tbl>
    <w:p w14:paraId="1B4CAAD5" w14:textId="7A5648C8" w:rsidR="00265DFC" w:rsidRPr="00265DFC" w:rsidRDefault="006E3EAD" w:rsidP="0024017D">
      <w:pPr>
        <w:rPr>
          <w:rFonts w:ascii="Times New Roman" w:hAnsi="Times New Roman" w:cs="Times New Roman"/>
        </w:rPr>
      </w:pPr>
      <w:r w:rsidRPr="00265DFC">
        <w:rPr>
          <w:rFonts w:ascii="Times New Roman" w:hAnsi="Times New Roman" w:cs="Times New Roman"/>
          <w:vertAlign w:val="superscript"/>
        </w:rPr>
        <w:t>*</w:t>
      </w:r>
      <w:r w:rsidRPr="00265DFC">
        <w:rPr>
          <w:rFonts w:ascii="Times New Roman" w:hAnsi="Times New Roman" w:cs="Times New Roman"/>
        </w:rPr>
        <w:t xml:space="preserve"> The P values is lower than 0.0</w:t>
      </w:r>
      <w:r w:rsidR="00265DFC" w:rsidRPr="00265DFC">
        <w:rPr>
          <w:rFonts w:ascii="Times New Roman" w:hAnsi="Times New Roman" w:cs="Times New Roman"/>
        </w:rPr>
        <w:t>5</w:t>
      </w:r>
      <w:r w:rsidRPr="00265DFC">
        <w:rPr>
          <w:rFonts w:ascii="Times New Roman" w:hAnsi="Times New Roman" w:cs="Times New Roman"/>
        </w:rPr>
        <w:t xml:space="preserve"> were from the comparison between the AUC of </w:t>
      </w:r>
      <w:r w:rsidR="006A4EAA" w:rsidRPr="006A4EAA">
        <w:rPr>
          <w:rFonts w:ascii="Times New Roman" w:hAnsi="Times New Roman" w:cs="Times New Roman" w:hint="eastAsia"/>
        </w:rPr>
        <w:t>L</w:t>
      </w:r>
      <w:r w:rsidR="006A4EAA" w:rsidRPr="006A4EAA">
        <w:rPr>
          <w:rFonts w:ascii="Times New Roman" w:hAnsi="Times New Roman" w:cs="Times New Roman"/>
        </w:rPr>
        <w:t>ogistic Regression</w:t>
      </w:r>
      <w:r w:rsidR="006A4EAA">
        <w:rPr>
          <w:rFonts w:ascii="Times New Roman" w:hAnsi="Times New Roman" w:cs="Times New Roman"/>
        </w:rPr>
        <w:t xml:space="preserve"> based on</w:t>
      </w:r>
      <w:r w:rsidRPr="00265DFC">
        <w:rPr>
          <w:rFonts w:ascii="Times New Roman" w:hAnsi="Times New Roman" w:cs="Times New Roman"/>
        </w:rPr>
        <w:t xml:space="preserve"> </w:t>
      </w:r>
      <w:r w:rsidR="006A4EAA">
        <w:rPr>
          <w:rFonts w:ascii="Times New Roman" w:hAnsi="Times New Roman" w:cs="Times New Roman"/>
        </w:rPr>
        <w:t xml:space="preserve">histogram features </w:t>
      </w:r>
      <w:r w:rsidRPr="00265DFC">
        <w:rPr>
          <w:rFonts w:ascii="Times New Roman" w:hAnsi="Times New Roman" w:cs="Times New Roman"/>
        </w:rPr>
        <w:t xml:space="preserve">and the AUCs of the </w:t>
      </w:r>
      <w:r w:rsidR="006A4EAA">
        <w:rPr>
          <w:rFonts w:ascii="Times New Roman" w:hAnsi="Times New Roman" w:cs="Times New Roman"/>
        </w:rPr>
        <w:t>SVM based on TF-IDF features</w:t>
      </w:r>
      <w:r w:rsidRPr="00265DFC">
        <w:rPr>
          <w:rFonts w:ascii="Times New Roman" w:hAnsi="Times New Roman" w:cs="Times New Roman"/>
        </w:rPr>
        <w:t>.</w:t>
      </w:r>
    </w:p>
    <w:p w14:paraId="4C9E159A" w14:textId="77777777" w:rsidR="006A4EAA" w:rsidRDefault="00265DFC" w:rsidP="0024017D">
      <w:pPr>
        <w:rPr>
          <w:rFonts w:ascii="Times New Roman" w:hAnsi="Times New Roman" w:cs="Times New Roman"/>
        </w:rPr>
      </w:pPr>
      <w:r w:rsidRPr="00265DFC">
        <w:rPr>
          <w:rFonts w:ascii="Times New Roman" w:hAnsi="Times New Roman" w:cs="Times New Roman"/>
          <w:sz w:val="18"/>
          <w:szCs w:val="18"/>
          <w:vertAlign w:val="superscript"/>
        </w:rPr>
        <w:t>&amp;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6A4EAA" w:rsidRPr="00265DFC">
        <w:rPr>
          <w:rFonts w:ascii="Times New Roman" w:hAnsi="Times New Roman" w:cs="Times New Roman"/>
        </w:rPr>
        <w:t xml:space="preserve">The P values is lower than 0.05 were from the comparison between the AUC of </w:t>
      </w:r>
      <w:r w:rsidR="006A4EAA">
        <w:rPr>
          <w:rFonts w:ascii="Times New Roman" w:hAnsi="Times New Roman" w:cs="Times New Roman"/>
        </w:rPr>
        <w:t>SVM based on</w:t>
      </w:r>
      <w:r w:rsidR="006A4EAA" w:rsidRPr="00265DFC">
        <w:rPr>
          <w:rFonts w:ascii="Times New Roman" w:hAnsi="Times New Roman" w:cs="Times New Roman"/>
        </w:rPr>
        <w:t xml:space="preserve"> </w:t>
      </w:r>
      <w:r w:rsidR="006A4EAA">
        <w:rPr>
          <w:rFonts w:ascii="Times New Roman" w:hAnsi="Times New Roman" w:cs="Times New Roman"/>
        </w:rPr>
        <w:t xml:space="preserve">histogram features </w:t>
      </w:r>
      <w:r w:rsidR="006A4EAA" w:rsidRPr="00265DFC">
        <w:rPr>
          <w:rFonts w:ascii="Times New Roman" w:hAnsi="Times New Roman" w:cs="Times New Roman"/>
        </w:rPr>
        <w:t xml:space="preserve">and the AUCs of the </w:t>
      </w:r>
      <w:r w:rsidR="006A4EAA">
        <w:rPr>
          <w:rFonts w:ascii="Times New Roman" w:hAnsi="Times New Roman" w:cs="Times New Roman"/>
        </w:rPr>
        <w:t>SVM based on TF-IDF features</w:t>
      </w:r>
      <w:r w:rsidR="006A4EAA" w:rsidRPr="00265DFC">
        <w:rPr>
          <w:rFonts w:ascii="Times New Roman" w:hAnsi="Times New Roman" w:cs="Times New Roman"/>
        </w:rPr>
        <w:t>.</w:t>
      </w:r>
    </w:p>
    <w:p w14:paraId="2366FCD4" w14:textId="3E6F3DAE" w:rsidR="006E3EAD" w:rsidRPr="006E3EAD" w:rsidRDefault="006E3EAD" w:rsidP="0024017D">
      <w:pPr>
        <w:rPr>
          <w:rFonts w:ascii="Times New Roman" w:hAnsi="Times New Roman" w:cs="Times New Roman"/>
        </w:rPr>
      </w:pPr>
      <w:r w:rsidRPr="0046550A">
        <w:rPr>
          <w:rFonts w:ascii="Times New Roman" w:hAnsi="Times New Roman" w:cs="Times New Roman"/>
        </w:rPr>
        <w:t xml:space="preserve">Differences between various AUCs were compared using a </w:t>
      </w:r>
      <w:bookmarkStart w:id="1" w:name="_Hlk179471641"/>
      <w:r w:rsidRPr="0046550A">
        <w:rPr>
          <w:rFonts w:ascii="Times New Roman" w:hAnsi="Times New Roman" w:cs="Times New Roman"/>
        </w:rPr>
        <w:t>Delong</w:t>
      </w:r>
      <w:r>
        <w:rPr>
          <w:rFonts w:ascii="Times New Roman" w:hAnsi="Times New Roman" w:cs="Times New Roman"/>
        </w:rPr>
        <w:t xml:space="preserve"> </w:t>
      </w:r>
      <w:r w:rsidRPr="0046550A">
        <w:rPr>
          <w:rFonts w:ascii="Times New Roman" w:hAnsi="Times New Roman" w:cs="Times New Roman"/>
        </w:rPr>
        <w:t>test.</w:t>
      </w:r>
      <w:bookmarkEnd w:id="1"/>
    </w:p>
    <w:p w14:paraId="3CEB3C4F" w14:textId="63E05C87" w:rsidR="005175FA" w:rsidRPr="0024017D" w:rsidRDefault="00265DFC" w:rsidP="0024017D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A</w:t>
      </w:r>
      <w:r w:rsidR="006A4EAA">
        <w:rPr>
          <w:rFonts w:ascii="Times New Roman" w:hAnsi="Times New Roman" w:cs="Times New Roman"/>
          <w:szCs w:val="21"/>
        </w:rPr>
        <w:t>DA</w:t>
      </w:r>
      <w:r>
        <w:rPr>
          <w:rFonts w:ascii="Times New Roman" w:hAnsi="Times New Roman" w:cs="Times New Roman"/>
          <w:szCs w:val="21"/>
        </w:rPr>
        <w:t>boost</w:t>
      </w:r>
      <w:proofErr w:type="spellEnd"/>
      <w:r>
        <w:rPr>
          <w:rFonts w:ascii="Times New Roman" w:hAnsi="Times New Roman" w:cs="Times New Roman"/>
          <w:szCs w:val="21"/>
        </w:rPr>
        <w:t xml:space="preserve">: adaptive boosting; </w:t>
      </w:r>
      <w:r w:rsidR="005175FA" w:rsidRPr="00296D90">
        <w:rPr>
          <w:rFonts w:ascii="Times New Roman" w:hAnsi="Times New Roman" w:cs="Times New Roman"/>
          <w:szCs w:val="21"/>
        </w:rPr>
        <w:t>AUROC: area under the receiver operating characteristic curve</w:t>
      </w:r>
      <w:r w:rsidR="005175FA">
        <w:rPr>
          <w:rFonts w:ascii="Times New Roman" w:hAnsi="Times New Roman" w:cs="Times New Roman" w:hint="eastAsia"/>
          <w:szCs w:val="21"/>
        </w:rPr>
        <w:t>;</w:t>
      </w:r>
      <w:r w:rsidR="005175FA" w:rsidRPr="00296D9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NPV: negative predictive value; PPV: positive predictive value; </w:t>
      </w:r>
      <w:r w:rsidR="006A4EAA">
        <w:rPr>
          <w:rFonts w:ascii="Times New Roman" w:hAnsi="Times New Roman" w:cs="Times New Roman"/>
          <w:szCs w:val="21"/>
        </w:rPr>
        <w:t xml:space="preserve">SVM: support vector machine; </w:t>
      </w:r>
      <w:bookmarkStart w:id="2" w:name="_Hlk182232169"/>
      <w:r w:rsidR="006A4EAA">
        <w:rPr>
          <w:rFonts w:ascii="Times New Roman" w:hAnsi="Times New Roman" w:cs="Times New Roman"/>
          <w:szCs w:val="21"/>
        </w:rPr>
        <w:t xml:space="preserve">TF-IDF: </w:t>
      </w:r>
      <w:bookmarkStart w:id="3" w:name="_Hlk182215954"/>
      <w:r w:rsidR="0098233E">
        <w:rPr>
          <w:rFonts w:ascii="Times New Roman" w:hAnsi="Times New Roman" w:cs="Times New Roman"/>
          <w:szCs w:val="21"/>
        </w:rPr>
        <w:t>t</w:t>
      </w:r>
      <w:r w:rsidR="006A4EAA" w:rsidRPr="006A4EAA">
        <w:rPr>
          <w:rFonts w:ascii="Times New Roman" w:hAnsi="Times New Roman" w:cs="Times New Roman"/>
          <w:szCs w:val="21"/>
        </w:rPr>
        <w:t>erm frequency-inverse document frequency;</w:t>
      </w:r>
      <w:bookmarkEnd w:id="2"/>
      <w:bookmarkEnd w:id="3"/>
      <w:r w:rsidR="006A4EAA" w:rsidRPr="00296D90">
        <w:rPr>
          <w:rFonts w:ascii="Times New Roman" w:hAnsi="Times New Roman" w:cs="Times New Roman"/>
          <w:szCs w:val="21"/>
        </w:rPr>
        <w:t xml:space="preserve"> </w:t>
      </w:r>
      <w:r w:rsidR="00296D90" w:rsidRPr="00296D90">
        <w:rPr>
          <w:rFonts w:ascii="Times New Roman" w:hAnsi="Times New Roman" w:cs="Times New Roman"/>
          <w:szCs w:val="21"/>
        </w:rPr>
        <w:t>XGBoost: extreme gradient boosting</w:t>
      </w:r>
      <w:r w:rsidR="005175FA">
        <w:rPr>
          <w:rFonts w:ascii="Times New Roman" w:hAnsi="Times New Roman" w:cs="Times New Roman"/>
          <w:szCs w:val="21"/>
        </w:rPr>
        <w:t>.</w:t>
      </w:r>
    </w:p>
    <w:sectPr w:rsidR="005175FA" w:rsidRPr="0024017D" w:rsidSect="00AC17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0B882" w14:textId="77777777" w:rsidR="00915825" w:rsidRDefault="00915825" w:rsidP="0024017D">
      <w:r>
        <w:separator/>
      </w:r>
    </w:p>
  </w:endnote>
  <w:endnote w:type="continuationSeparator" w:id="0">
    <w:p w14:paraId="6A7F7DE3" w14:textId="77777777" w:rsidR="00915825" w:rsidRDefault="00915825" w:rsidP="00240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73290" w14:textId="77777777" w:rsidR="00915825" w:rsidRDefault="00915825" w:rsidP="0024017D">
      <w:r>
        <w:separator/>
      </w:r>
    </w:p>
  </w:footnote>
  <w:footnote w:type="continuationSeparator" w:id="0">
    <w:p w14:paraId="0862444D" w14:textId="77777777" w:rsidR="00915825" w:rsidRDefault="00915825" w:rsidP="002401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34A"/>
    <w:rsid w:val="00081DFF"/>
    <w:rsid w:val="000D61DE"/>
    <w:rsid w:val="000E0569"/>
    <w:rsid w:val="000F48D6"/>
    <w:rsid w:val="0014311C"/>
    <w:rsid w:val="0016084D"/>
    <w:rsid w:val="00177DE4"/>
    <w:rsid w:val="001C095F"/>
    <w:rsid w:val="00205123"/>
    <w:rsid w:val="002121D5"/>
    <w:rsid w:val="002161BC"/>
    <w:rsid w:val="00230D67"/>
    <w:rsid w:val="0024017D"/>
    <w:rsid w:val="00261206"/>
    <w:rsid w:val="0026128B"/>
    <w:rsid w:val="00265DFC"/>
    <w:rsid w:val="00296D90"/>
    <w:rsid w:val="002A5759"/>
    <w:rsid w:val="002E269E"/>
    <w:rsid w:val="002F05D6"/>
    <w:rsid w:val="002F18B6"/>
    <w:rsid w:val="002F4093"/>
    <w:rsid w:val="00323649"/>
    <w:rsid w:val="00356700"/>
    <w:rsid w:val="003D034A"/>
    <w:rsid w:val="003D4419"/>
    <w:rsid w:val="003E4DA1"/>
    <w:rsid w:val="004442F9"/>
    <w:rsid w:val="0044505F"/>
    <w:rsid w:val="0044758B"/>
    <w:rsid w:val="00450817"/>
    <w:rsid w:val="00460E89"/>
    <w:rsid w:val="00471638"/>
    <w:rsid w:val="00474034"/>
    <w:rsid w:val="00507578"/>
    <w:rsid w:val="005175FA"/>
    <w:rsid w:val="0052512F"/>
    <w:rsid w:val="0053069E"/>
    <w:rsid w:val="00571E20"/>
    <w:rsid w:val="0059542C"/>
    <w:rsid w:val="00595ADB"/>
    <w:rsid w:val="005A06B0"/>
    <w:rsid w:val="005B25BB"/>
    <w:rsid w:val="005C7175"/>
    <w:rsid w:val="005F3D79"/>
    <w:rsid w:val="006470A7"/>
    <w:rsid w:val="00676E48"/>
    <w:rsid w:val="006A4EAA"/>
    <w:rsid w:val="006C30F7"/>
    <w:rsid w:val="006E3EAD"/>
    <w:rsid w:val="006F21AF"/>
    <w:rsid w:val="0070042A"/>
    <w:rsid w:val="0077359D"/>
    <w:rsid w:val="00780FF1"/>
    <w:rsid w:val="007C1250"/>
    <w:rsid w:val="007C7DE6"/>
    <w:rsid w:val="00825326"/>
    <w:rsid w:val="008B21FF"/>
    <w:rsid w:val="008D4FFB"/>
    <w:rsid w:val="00915825"/>
    <w:rsid w:val="00923138"/>
    <w:rsid w:val="0098233E"/>
    <w:rsid w:val="009A1F24"/>
    <w:rsid w:val="009C74CE"/>
    <w:rsid w:val="009E770D"/>
    <w:rsid w:val="009F28F9"/>
    <w:rsid w:val="009F4328"/>
    <w:rsid w:val="00A00EAB"/>
    <w:rsid w:val="00A02FBE"/>
    <w:rsid w:val="00A33188"/>
    <w:rsid w:val="00A72ECF"/>
    <w:rsid w:val="00A77C53"/>
    <w:rsid w:val="00AA2BDB"/>
    <w:rsid w:val="00AC17E5"/>
    <w:rsid w:val="00AE2B56"/>
    <w:rsid w:val="00B74B1C"/>
    <w:rsid w:val="00B8261B"/>
    <w:rsid w:val="00B9250A"/>
    <w:rsid w:val="00B976F2"/>
    <w:rsid w:val="00C40363"/>
    <w:rsid w:val="00C6327E"/>
    <w:rsid w:val="00CE2C99"/>
    <w:rsid w:val="00CE6EE4"/>
    <w:rsid w:val="00CF763B"/>
    <w:rsid w:val="00D67CE9"/>
    <w:rsid w:val="00E25144"/>
    <w:rsid w:val="00E313A0"/>
    <w:rsid w:val="00E34D80"/>
    <w:rsid w:val="00E35006"/>
    <w:rsid w:val="00E91BB3"/>
    <w:rsid w:val="00EA2E9D"/>
    <w:rsid w:val="00F17FC6"/>
    <w:rsid w:val="00F45468"/>
    <w:rsid w:val="00F7074A"/>
    <w:rsid w:val="00F75632"/>
    <w:rsid w:val="00F978F9"/>
    <w:rsid w:val="00FF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840B2D"/>
  <w15:chartTrackingRefBased/>
  <w15:docId w15:val="{EA48AA0E-682A-41A8-8C49-145BC1C9B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3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401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017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01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01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意新</dc:creator>
  <cp:keywords/>
  <dc:description/>
  <cp:lastModifiedBy>李意新</cp:lastModifiedBy>
  <cp:revision>2</cp:revision>
  <dcterms:created xsi:type="dcterms:W3CDTF">2025-08-27T08:41:00Z</dcterms:created>
  <dcterms:modified xsi:type="dcterms:W3CDTF">2025-08-27T08:41:00Z</dcterms:modified>
</cp:coreProperties>
</file>